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1F6" w:rsidRDefault="00E731F6" w:rsidP="00AA0713">
      <w:pPr>
        <w:rPr>
          <w:rFonts w:ascii="Times New Roman" w:eastAsiaTheme="majorEastAsia" w:hAnsi="Times New Roman" w:cs="Times New Roman"/>
        </w:rPr>
      </w:pPr>
    </w:p>
    <w:p w:rsidR="00E731F6" w:rsidRDefault="00E731F6" w:rsidP="00AA0713">
      <w:pPr>
        <w:rPr>
          <w:rFonts w:ascii="Times New Roman" w:eastAsiaTheme="majorEastAsia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5727700" cy="45974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1F6" w:rsidRDefault="00E731F6" w:rsidP="001E3AF7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  <w:r w:rsidRPr="00F66160">
        <w:rPr>
          <w:rFonts w:ascii="Times New Roman" w:hAnsi="Times New Roman" w:cs="Times New Roman"/>
          <w:b/>
          <w:bCs/>
          <w:color w:val="000000" w:themeColor="text1"/>
          <w:kern w:val="24"/>
        </w:rPr>
        <w:t>Figure S-3</w:t>
      </w:r>
      <w:r w:rsidRPr="00F66160">
        <w:rPr>
          <w:rFonts w:ascii="Times New Roman" w:eastAsiaTheme="majorEastAsia" w:hAnsi="Times New Roman" w:cs="Times New Roman"/>
          <w:b/>
          <w:iCs/>
          <w:spacing w:val="15"/>
        </w:rPr>
        <w:t>: Validation</w:t>
      </w:r>
      <w:r w:rsidRPr="000B6A62">
        <w:rPr>
          <w:rFonts w:ascii="Times New Roman" w:eastAsiaTheme="majorEastAsia" w:hAnsi="Times New Roman" w:cs="Times New Roman"/>
          <w:b/>
          <w:iCs/>
          <w:spacing w:val="15"/>
        </w:rPr>
        <w:t xml:space="preserve"> of liquid-liquid extraction. </w:t>
      </w:r>
      <w:r w:rsidRPr="000B6A62">
        <w:rPr>
          <w:rFonts w:ascii="Times New Roman" w:eastAsiaTheme="majorEastAsia" w:hAnsi="Times New Roman" w:cs="Times New Roman"/>
          <w:bCs/>
          <w:iCs/>
          <w:spacing w:val="15"/>
        </w:rPr>
        <w:t>MALDI-TOF</w:t>
      </w:r>
      <w:r w:rsidRPr="000B6A62">
        <w:rPr>
          <w:rFonts w:ascii="Times New Roman" w:eastAsiaTheme="majorEastAsia" w:hAnsi="Times New Roman" w:cs="Times New Roman"/>
          <w:b/>
          <w:iCs/>
          <w:spacing w:val="15"/>
        </w:rPr>
        <w:t>-</w:t>
      </w:r>
      <w:r w:rsidRPr="000B6A62">
        <w:rPr>
          <w:rFonts w:ascii="Times New Roman" w:eastAsiaTheme="majorEastAsia" w:hAnsi="Times New Roman" w:cs="Times New Roman"/>
          <w:iCs/>
          <w:spacing w:val="15"/>
        </w:rPr>
        <w:t xml:space="preserve">MS spectra of Gb3 </w:t>
      </w:r>
      <w:r w:rsidR="001E3AF7">
        <w:rPr>
          <w:rFonts w:ascii="Times New Roman" w:eastAsiaTheme="majorEastAsia" w:hAnsi="Times New Roman" w:cs="Times New Roman"/>
          <w:iCs/>
          <w:spacing w:val="15"/>
        </w:rPr>
        <w:t>species</w:t>
      </w:r>
      <w:r w:rsidRPr="000B6A62">
        <w:rPr>
          <w:rFonts w:ascii="Times New Roman" w:eastAsiaTheme="majorEastAsia" w:hAnsi="Times New Roman" w:cs="Times New Roman"/>
          <w:iCs/>
          <w:spacing w:val="15"/>
        </w:rPr>
        <w:t xml:space="preserve"> and Gb3</w:t>
      </w:r>
      <w:r w:rsidR="001E3AF7">
        <w:rPr>
          <w:rFonts w:ascii="Times New Roman" w:eastAsiaTheme="majorEastAsia" w:hAnsi="Times New Roman" w:cs="Times New Roman"/>
          <w:iCs/>
          <w:spacing w:val="15"/>
        </w:rPr>
        <w:t xml:space="preserve"> internal standard</w:t>
      </w:r>
      <w:r w:rsidRPr="000B6A62">
        <w:rPr>
          <w:rFonts w:ascii="Times New Roman" w:eastAsiaTheme="majorEastAsia" w:hAnsi="Times New Roman" w:cs="Times New Roman"/>
          <w:iCs/>
          <w:spacing w:val="15"/>
        </w:rPr>
        <w:t xml:space="preserve"> in: </w:t>
      </w:r>
      <w:r>
        <w:rPr>
          <w:rFonts w:ascii="Times New Roman" w:eastAsiaTheme="majorEastAsia" w:hAnsi="Times New Roman" w:cs="Times New Roman"/>
          <w:b/>
          <w:iCs/>
          <w:spacing w:val="15"/>
        </w:rPr>
        <w:t>(a</w:t>
      </w:r>
      <w:r w:rsidRPr="000B6A62">
        <w:rPr>
          <w:rFonts w:ascii="Times New Roman" w:eastAsiaTheme="majorEastAsia" w:hAnsi="Times New Roman" w:cs="Times New Roman"/>
          <w:b/>
          <w:iCs/>
          <w:spacing w:val="15"/>
        </w:rPr>
        <w:t xml:space="preserve">) </w:t>
      </w:r>
      <w:r w:rsidRPr="000B6A62">
        <w:rPr>
          <w:rFonts w:ascii="Times New Roman" w:eastAsiaTheme="majorEastAsia" w:hAnsi="Times New Roman" w:cs="Times New Roman"/>
          <w:bCs/>
          <w:iCs/>
          <w:spacing w:val="15"/>
        </w:rPr>
        <w:t xml:space="preserve">the aqueous layer (upper layer) and </w:t>
      </w:r>
      <w:r w:rsidRPr="000B6A62">
        <w:rPr>
          <w:rFonts w:ascii="Times New Roman" w:eastAsiaTheme="majorEastAsia" w:hAnsi="Times New Roman" w:cs="Times New Roman"/>
          <w:b/>
          <w:bCs/>
          <w:iCs/>
          <w:spacing w:val="15"/>
        </w:rPr>
        <w:t>(</w:t>
      </w:r>
      <w:r>
        <w:rPr>
          <w:rFonts w:ascii="Times New Roman" w:eastAsiaTheme="majorEastAsia" w:hAnsi="Times New Roman" w:cs="Times New Roman"/>
          <w:b/>
          <w:bCs/>
          <w:iCs/>
          <w:spacing w:val="15"/>
        </w:rPr>
        <w:t>b</w:t>
      </w:r>
      <w:r w:rsidRPr="000B6A62">
        <w:rPr>
          <w:rFonts w:ascii="Times New Roman" w:eastAsiaTheme="majorEastAsia" w:hAnsi="Times New Roman" w:cs="Times New Roman"/>
          <w:b/>
          <w:bCs/>
          <w:iCs/>
          <w:spacing w:val="15"/>
        </w:rPr>
        <w:t>)</w:t>
      </w:r>
      <w:r w:rsidRPr="000B6A62">
        <w:rPr>
          <w:rFonts w:ascii="Times New Roman" w:eastAsiaTheme="majorEastAsia" w:hAnsi="Times New Roman" w:cs="Times New Roman"/>
          <w:bCs/>
          <w:iCs/>
          <w:spacing w:val="15"/>
        </w:rPr>
        <w:t xml:space="preserve"> Chloroform layer (lower layer). Gb3 </w:t>
      </w:r>
      <w:r w:rsidR="001E3AF7">
        <w:rPr>
          <w:rFonts w:ascii="Times New Roman" w:eastAsiaTheme="majorEastAsia" w:hAnsi="Times New Roman" w:cs="Times New Roman"/>
          <w:bCs/>
          <w:iCs/>
          <w:spacing w:val="15"/>
        </w:rPr>
        <w:t>species</w:t>
      </w:r>
      <w:r w:rsidRPr="000B6A62">
        <w:rPr>
          <w:rFonts w:ascii="Times New Roman" w:eastAsiaTheme="majorEastAsia" w:hAnsi="Times New Roman" w:cs="Times New Roman"/>
          <w:bCs/>
          <w:iCs/>
          <w:spacing w:val="15"/>
        </w:rPr>
        <w:t xml:space="preserve"> and Gb3</w:t>
      </w:r>
      <w:r w:rsidR="001E3AF7">
        <w:rPr>
          <w:rFonts w:ascii="Times New Roman" w:eastAsiaTheme="majorEastAsia" w:hAnsi="Times New Roman" w:cs="Times New Roman"/>
          <w:bCs/>
          <w:iCs/>
          <w:spacing w:val="15"/>
        </w:rPr>
        <w:t xml:space="preserve"> internal standard</w:t>
      </w:r>
      <w:r w:rsidRPr="000B6A62">
        <w:rPr>
          <w:rFonts w:ascii="Times New Roman" w:eastAsiaTheme="majorEastAsia" w:hAnsi="Times New Roman" w:cs="Times New Roman"/>
          <w:bCs/>
          <w:iCs/>
          <w:spacing w:val="15"/>
        </w:rPr>
        <w:t xml:space="preserve"> were spiked in normal urine from a healthy control</w:t>
      </w:r>
      <w:r w:rsidR="001E3AF7">
        <w:rPr>
          <w:rFonts w:ascii="Times New Roman" w:eastAsiaTheme="majorEastAsia" w:hAnsi="Times New Roman" w:cs="Times New Roman"/>
          <w:bCs/>
          <w:iCs/>
          <w:spacing w:val="15"/>
        </w:rPr>
        <w:t xml:space="preserve"> subject</w:t>
      </w:r>
      <w:r w:rsidRPr="000B6A62">
        <w:rPr>
          <w:rFonts w:ascii="Times New Roman" w:eastAsiaTheme="majorEastAsia" w:hAnsi="Times New Roman" w:cs="Times New Roman"/>
          <w:bCs/>
          <w:iCs/>
          <w:spacing w:val="15"/>
        </w:rPr>
        <w:t>.</w:t>
      </w:r>
    </w:p>
    <w:p w:rsidR="00E731F6" w:rsidRDefault="00E731F6" w:rsidP="00AA0713">
      <w:pPr>
        <w:rPr>
          <w:rFonts w:ascii="Times New Roman" w:eastAsiaTheme="majorEastAsia" w:hAnsi="Times New Roman" w:cs="Times New Roman"/>
        </w:rPr>
      </w:pPr>
    </w:p>
    <w:p w:rsidR="00E731F6" w:rsidRDefault="00E731F6" w:rsidP="00AA0713">
      <w:pPr>
        <w:rPr>
          <w:rFonts w:ascii="Times New Roman" w:eastAsiaTheme="majorEastAsia" w:hAnsi="Times New Roman" w:cs="Times New Roman"/>
        </w:rPr>
      </w:pPr>
    </w:p>
    <w:sectPr w:rsidR="00E731F6" w:rsidSect="005737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226" w:rsidRDefault="00401226">
      <w:pPr>
        <w:spacing w:after="0" w:line="240" w:lineRule="auto"/>
      </w:pPr>
      <w:r>
        <w:separator/>
      </w:r>
    </w:p>
  </w:endnote>
  <w:endnote w:type="continuationSeparator" w:id="0">
    <w:p w:rsidR="00401226" w:rsidRDefault="00401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84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404" w:rsidRDefault="007B7C92">
        <w:pPr>
          <w:pStyle w:val="Footer"/>
          <w:jc w:val="center"/>
        </w:pPr>
        <w:r>
          <w:fldChar w:fldCharType="begin"/>
        </w:r>
        <w:r w:rsidR="003A752F">
          <w:instrText xml:space="preserve"> PAGE   \* MERGEFORMAT </w:instrText>
        </w:r>
        <w:r>
          <w:fldChar w:fldCharType="separate"/>
        </w:r>
        <w:r w:rsidR="00BA0A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5404" w:rsidRDefault="004012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226" w:rsidRDefault="00401226">
      <w:pPr>
        <w:spacing w:after="0" w:line="240" w:lineRule="auto"/>
      </w:pPr>
      <w:r>
        <w:separator/>
      </w:r>
    </w:p>
  </w:footnote>
  <w:footnote w:type="continuationSeparator" w:id="0">
    <w:p w:rsidR="00401226" w:rsidRDefault="00401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752F"/>
    <w:rsid w:val="000160DA"/>
    <w:rsid w:val="00074B26"/>
    <w:rsid w:val="00084211"/>
    <w:rsid w:val="000A224B"/>
    <w:rsid w:val="00113C48"/>
    <w:rsid w:val="001255E9"/>
    <w:rsid w:val="00130DAF"/>
    <w:rsid w:val="00131526"/>
    <w:rsid w:val="00136FED"/>
    <w:rsid w:val="001516D2"/>
    <w:rsid w:val="00164645"/>
    <w:rsid w:val="00177453"/>
    <w:rsid w:val="001B3708"/>
    <w:rsid w:val="001E3AF7"/>
    <w:rsid w:val="001F6CF9"/>
    <w:rsid w:val="00210FF0"/>
    <w:rsid w:val="0021681D"/>
    <w:rsid w:val="00243B52"/>
    <w:rsid w:val="0025449E"/>
    <w:rsid w:val="002A2345"/>
    <w:rsid w:val="002A3657"/>
    <w:rsid w:val="00333C11"/>
    <w:rsid w:val="0038597A"/>
    <w:rsid w:val="00385BFC"/>
    <w:rsid w:val="003A752F"/>
    <w:rsid w:val="003D474F"/>
    <w:rsid w:val="00401226"/>
    <w:rsid w:val="00430FAE"/>
    <w:rsid w:val="004623DA"/>
    <w:rsid w:val="00467908"/>
    <w:rsid w:val="0047641A"/>
    <w:rsid w:val="004A6935"/>
    <w:rsid w:val="004C0613"/>
    <w:rsid w:val="004C7127"/>
    <w:rsid w:val="004D4A73"/>
    <w:rsid w:val="00536791"/>
    <w:rsid w:val="005510AA"/>
    <w:rsid w:val="00573E36"/>
    <w:rsid w:val="00595F19"/>
    <w:rsid w:val="005A5C29"/>
    <w:rsid w:val="005B4431"/>
    <w:rsid w:val="005E004B"/>
    <w:rsid w:val="005E3783"/>
    <w:rsid w:val="00607DD6"/>
    <w:rsid w:val="006110E8"/>
    <w:rsid w:val="0064644A"/>
    <w:rsid w:val="00657464"/>
    <w:rsid w:val="006A3522"/>
    <w:rsid w:val="006D1E2D"/>
    <w:rsid w:val="007236A6"/>
    <w:rsid w:val="00723884"/>
    <w:rsid w:val="00794CE9"/>
    <w:rsid w:val="007A0837"/>
    <w:rsid w:val="007B7C92"/>
    <w:rsid w:val="007D37BD"/>
    <w:rsid w:val="007E37BD"/>
    <w:rsid w:val="007F7AC8"/>
    <w:rsid w:val="00806098"/>
    <w:rsid w:val="00821EC2"/>
    <w:rsid w:val="008345F1"/>
    <w:rsid w:val="00864D8B"/>
    <w:rsid w:val="00870622"/>
    <w:rsid w:val="008836C0"/>
    <w:rsid w:val="008A2F63"/>
    <w:rsid w:val="009100E9"/>
    <w:rsid w:val="00981C78"/>
    <w:rsid w:val="009E3429"/>
    <w:rsid w:val="009F67C6"/>
    <w:rsid w:val="00A00B28"/>
    <w:rsid w:val="00A37D9C"/>
    <w:rsid w:val="00A6386E"/>
    <w:rsid w:val="00AA0713"/>
    <w:rsid w:val="00AB0029"/>
    <w:rsid w:val="00B11E55"/>
    <w:rsid w:val="00B1296A"/>
    <w:rsid w:val="00B74181"/>
    <w:rsid w:val="00B758F0"/>
    <w:rsid w:val="00B760B6"/>
    <w:rsid w:val="00B90FA2"/>
    <w:rsid w:val="00B95130"/>
    <w:rsid w:val="00BA0A0C"/>
    <w:rsid w:val="00BD07F2"/>
    <w:rsid w:val="00C04B70"/>
    <w:rsid w:val="00CE5928"/>
    <w:rsid w:val="00D032EB"/>
    <w:rsid w:val="00D259DD"/>
    <w:rsid w:val="00D808F6"/>
    <w:rsid w:val="00DA228B"/>
    <w:rsid w:val="00DF6A3E"/>
    <w:rsid w:val="00E13B8D"/>
    <w:rsid w:val="00E403E4"/>
    <w:rsid w:val="00E731F6"/>
    <w:rsid w:val="00E81303"/>
    <w:rsid w:val="00EA02E0"/>
    <w:rsid w:val="00EA2306"/>
    <w:rsid w:val="00EA2428"/>
    <w:rsid w:val="00EC3514"/>
    <w:rsid w:val="00ED19A2"/>
    <w:rsid w:val="00EF349C"/>
    <w:rsid w:val="00F41872"/>
    <w:rsid w:val="00F66160"/>
    <w:rsid w:val="00F80DB5"/>
    <w:rsid w:val="00FA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E2ABE9-22B7-4BA2-BB30-F7F6235FB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-Harbi</dc:creator>
  <cp:lastModifiedBy>ratcheltan</cp:lastModifiedBy>
  <cp:revision>2</cp:revision>
  <dcterms:created xsi:type="dcterms:W3CDTF">2015-12-07T22:35:00Z</dcterms:created>
  <dcterms:modified xsi:type="dcterms:W3CDTF">2015-12-07T22:35:00Z</dcterms:modified>
</cp:coreProperties>
</file>